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A82" w:rsidRDefault="000D001F" w:rsidP="00CA1A8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CA1A82" w:rsidRPr="00680F6F">
        <w:rPr>
          <w:rFonts w:ascii="Times New Roman" w:hAnsi="Times New Roman"/>
          <w:b/>
          <w:sz w:val="24"/>
          <w:szCs w:val="24"/>
        </w:rPr>
        <w:t>. Follow up of patients (n=14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1"/>
        <w:gridCol w:w="1980"/>
        <w:gridCol w:w="1170"/>
        <w:gridCol w:w="2160"/>
        <w:gridCol w:w="3051"/>
      </w:tblGrid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bookmarkStart w:id="0" w:name="_GoBack"/>
            <w:bookmarkEnd w:id="0"/>
            <w:r w:rsidRPr="00111EDA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Patients’ age at diagnosi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Year of resection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Follow up duration (months)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b/>
                <w:bCs/>
                <w:sz w:val="24"/>
                <w:szCs w:val="24"/>
                <w:lang w:eastAsia="ko-KR"/>
              </w:rPr>
              <w:t>Outcom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A63974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08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09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A63974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gt;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0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79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with 4 Recurrences at 17,24,45 and 47 months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-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1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-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1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-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4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A63974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6-12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5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A63974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6-12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5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A63974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="00CA1A82"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6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6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-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&lt;2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 xml:space="preserve"> year</w:t>
            </w: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  <w:tr w:rsidR="00CA1A82" w:rsidRPr="00111EDA" w:rsidTr="001A36BC">
        <w:trPr>
          <w:jc w:val="center"/>
        </w:trPr>
        <w:tc>
          <w:tcPr>
            <w:tcW w:w="62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1980" w:type="dxa"/>
            <w:shd w:val="clear" w:color="auto" w:fill="auto"/>
          </w:tcPr>
          <w:p w:rsidR="00CA1A82" w:rsidRPr="00111EDA" w:rsidRDefault="00A63974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-</w:t>
            </w: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5 years</w:t>
            </w:r>
          </w:p>
        </w:tc>
        <w:tc>
          <w:tcPr>
            <w:tcW w:w="117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3051" w:type="dxa"/>
            <w:shd w:val="clear" w:color="auto" w:fill="auto"/>
          </w:tcPr>
          <w:p w:rsidR="00CA1A82" w:rsidRPr="00111EDA" w:rsidRDefault="00CA1A82" w:rsidP="001A36BC">
            <w:pPr>
              <w:pStyle w:val="NoSpacing"/>
              <w:spacing w:line="360" w:lineRule="auto"/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</w:pPr>
            <w:r w:rsidRPr="00111EDA">
              <w:rPr>
                <w:rFonts w:ascii="Times New Roman" w:eastAsia="Malgun Gothic" w:hAnsi="Times New Roman"/>
                <w:sz w:val="24"/>
                <w:szCs w:val="24"/>
                <w:lang w:eastAsia="ko-KR"/>
              </w:rPr>
              <w:t>Alive and disease free</w:t>
            </w:r>
          </w:p>
        </w:tc>
      </w:tr>
    </w:tbl>
    <w:p w:rsidR="00CA1A82" w:rsidRPr="00680F6F" w:rsidRDefault="00CA1A82" w:rsidP="00CA1A82">
      <w:pPr>
        <w:rPr>
          <w:rFonts w:ascii="Times New Roman" w:hAnsi="Times New Roman"/>
          <w:sz w:val="20"/>
          <w:szCs w:val="20"/>
        </w:rPr>
      </w:pPr>
    </w:p>
    <w:p w:rsidR="00CA1A82" w:rsidRDefault="00CA1A82" w:rsidP="00CA1A8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A1A82" w:rsidRDefault="00CA1A82" w:rsidP="00CA1A82"/>
    <w:p w:rsidR="000A7FF4" w:rsidRDefault="000A7FF4"/>
    <w:sectPr w:rsidR="000A7FF4" w:rsidSect="00524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A1A82"/>
    <w:rsid w:val="000A7FF4"/>
    <w:rsid w:val="000D001F"/>
    <w:rsid w:val="00524A54"/>
    <w:rsid w:val="009949C5"/>
    <w:rsid w:val="00A63974"/>
    <w:rsid w:val="00B931E3"/>
    <w:rsid w:val="00CA1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A82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1A82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hid.jalal</dc:creator>
  <cp:keywords/>
  <dc:description/>
  <cp:lastModifiedBy>0014368</cp:lastModifiedBy>
  <cp:revision>5</cp:revision>
  <dcterms:created xsi:type="dcterms:W3CDTF">2017-12-20T19:00:00Z</dcterms:created>
  <dcterms:modified xsi:type="dcterms:W3CDTF">2018-01-10T13:54:00Z</dcterms:modified>
</cp:coreProperties>
</file>